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7998"/>
      </w:tblGrid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/>
                <w:szCs w:val="14"/>
                <w:lang w:val="en-GB"/>
              </w:rPr>
              <w:t>Mobility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1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14"/>
                <w:lang w:val="en-GB"/>
              </w:rPr>
            </w:pPr>
            <w:r>
              <w:rPr>
                <w:bCs/>
                <w:szCs w:val="14"/>
                <w:lang w:val="en-GB"/>
              </w:rPr>
              <w:t>Do you get around in a wheelchair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2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have any difficulty walking half a mil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3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have any difficulty walking up or down highlife satisfaction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4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walk with a stick or frame or by holding onto things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5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feel as if you walk slowly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6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have difficulty managing stairs on your own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7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have difficulty bending down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8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find that you are unsteady on your feet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9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have difficulty standing for any length of time?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/>
                <w:szCs w:val="14"/>
                <w:lang w:val="en-GB"/>
              </w:rPr>
              <w:t>Self-care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10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have difficulty with housework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11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have difficulty with cooking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12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have difficulty preparing food, for example cutting a slice of bread or cutting up vegetables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13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have difficulty managing the shopping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14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have difficulty using public transport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15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Cs/>
                <w:szCs w:val="14"/>
                <w:lang w:val="en-GB"/>
              </w:rPr>
              <w:t>Do you have difficulty getting washed by yourself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16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Cs/>
                <w:szCs w:val="14"/>
                <w:lang w:val="en-GB"/>
              </w:rPr>
              <w:t>Because of the stroke, do you have difficulty getting dressed by yourself, including things like zips and buttons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17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Cs/>
                <w:szCs w:val="14"/>
                <w:lang w:val="en-GB"/>
              </w:rPr>
              <w:t>Do you have difficulty getting in/out of the bath or shower on your own because of the stroke?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/>
                <w:szCs w:val="14"/>
                <w:lang w:val="en-GB"/>
              </w:rPr>
              <w:t>Pain / sensory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18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b/>
                <w:b/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have any pain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19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How often do you have pain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20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have difficulty picking up small things?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bCs/>
                <w:szCs w:val="14"/>
                <w:lang w:val="en-GB"/>
              </w:rPr>
            </w:pPr>
            <w:r>
              <w:rPr>
                <w:b/>
                <w:szCs w:val="14"/>
                <w:lang w:val="en-GB"/>
              </w:rPr>
              <w:t>Vision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bCs/>
                <w:szCs w:val="14"/>
                <w:lang w:val="en-GB"/>
              </w:rPr>
            </w:pPr>
            <w:r>
              <w:rPr>
                <w:bCs/>
                <w:szCs w:val="14"/>
                <w:lang w:val="en-GB"/>
              </w:rPr>
              <w:t>21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b/>
                <w:b/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have problems with your eyesight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bCs/>
                <w:szCs w:val="14"/>
                <w:lang w:val="en-GB"/>
              </w:rPr>
            </w:pPr>
            <w:r>
              <w:rPr>
                <w:bCs/>
                <w:szCs w:val="14"/>
                <w:lang w:val="en-GB"/>
              </w:rPr>
              <w:t>22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bCs/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have any difficulty with reading because of your eyesight (because of the stroke)?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/>
                <w:szCs w:val="14"/>
                <w:lang w:val="en-GB"/>
              </w:rPr>
              <w:t>Cognition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25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b/>
                <w:b/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find it difficult to concentrate for long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24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are there times when you forget what you have said or what people say to you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23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 do you find it difficult to solve problems or make decisions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26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Would you say you keep forgetting things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27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find it difficult to think clearly?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/>
                <w:szCs w:val="14"/>
                <w:lang w:val="en-GB"/>
              </w:rPr>
              <w:t>Communication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28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b/>
                <w:b/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feel as though your speech is slurred at all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29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find it difficult to make yourself understood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30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are there times when you have difficulty expressing yourself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31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have any difficulty with writing because of the stroke?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/>
                <w:szCs w:val="14"/>
                <w:lang w:val="en-GB"/>
              </w:rPr>
              <w:t>Feelings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32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b/>
                <w:b/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feel less independent than you were,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33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Has the stroke changed the way you feel about yourself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34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To what extent would you say your life has changed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35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Cs/>
                <w:szCs w:val="14"/>
                <w:lang w:val="en-GB"/>
              </w:rPr>
              <w:t>Do you feel depressed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36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es the stroke make you feel useless at all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37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feel you have less control over what is happening in your life because of the stroke?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/>
                <w:szCs w:val="14"/>
                <w:lang w:val="en-GB"/>
              </w:rPr>
              <w:t>Interpersonal relationships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38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b/>
                <w:b/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argue more with close friends or family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39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Has the stroke put any strain on your relationship with your spouse or partner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40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es the stroke interfere with your sex life and if so, how much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41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Are you short-tempered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42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Are you less tolerant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43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have you become nervous about meeting people?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/>
                <w:szCs w:val="14"/>
                <w:lang w:val="en-GB"/>
              </w:rPr>
              <w:t>Emotion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44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b/>
                <w:b/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get more emotional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45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sometimes cry at the least thing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46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Are you worried that you could have another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47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worry about becoming dependent on other people?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/>
                <w:szCs w:val="14"/>
                <w:lang w:val="en-GB"/>
              </w:rPr>
              <w:t>Sleep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48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b/>
                <w:b/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have problems sleeping at night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49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have difficulty getting off to sleep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50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sometimes wake up too early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51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find you need a lot of rest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52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ever feel exhausted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53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feel that you lack energy because of the stroke?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b/>
                <w:szCs w:val="14"/>
                <w:lang w:val="en-GB"/>
              </w:rPr>
              <w:t>Fatigue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54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b/>
                <w:b/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are there days when you feel you could sleep all the tim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55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Do you doze off during the day because of the stroke?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56.</w:t>
            </w:r>
          </w:p>
        </w:tc>
        <w:tc>
          <w:tcPr>
            <w:tcW w:w="7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200"/>
              <w:rPr>
                <w:szCs w:val="14"/>
                <w:lang w:val="en-GB"/>
              </w:rPr>
            </w:pPr>
            <w:r>
              <w:rPr>
                <w:szCs w:val="14"/>
                <w:lang w:val="en-GB"/>
              </w:rPr>
              <w:t>Because of the stroke, do you feel that you can't be bothered with things at times?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15:26:00Z</dcterms:created>
  <dc:creator>jtagbar</dc:creator>
  <dc:description/>
  <cp:keywords/>
  <dc:language>en-US</dc:language>
  <cp:lastModifiedBy>jtagbar</cp:lastModifiedBy>
  <dcterms:modified xsi:type="dcterms:W3CDTF">2012-09-25T15:26:00Z</dcterms:modified>
  <cp:revision>1</cp:revision>
  <dc:subject/>
  <dc:title/>
</cp:coreProperties>
</file>